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B78" w:rsidRPr="00557A24" w:rsidRDefault="00641B78" w:rsidP="00641B78">
      <w:pPr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t>A:</w:t>
      </w:r>
    </w:p>
    <w:p w:rsidR="00641B78" w:rsidRPr="00744ACE" w:rsidRDefault="00641B78" w:rsidP="00641B78">
      <w:pPr>
        <w:jc w:val="left"/>
        <w:rPr>
          <w:rFonts w:asciiTheme="minorEastAsia" w:hAnsiTheme="minorEastAsia" w:cs="Times New Roman"/>
          <w:sz w:val="20"/>
          <w:szCs w:val="20"/>
        </w:rPr>
      </w:pPr>
      <w:r w:rsidRPr="00744ACE">
        <w:rPr>
          <w:rFonts w:asciiTheme="minorEastAsia" w:hAnsiTheme="minorEastAsia" w:cs="Times New Roman"/>
          <w:sz w:val="20"/>
          <w:szCs w:val="20"/>
        </w:rPr>
        <w:t>&gt;tr|A0A2C9L9F5|A0A2C9L9F5_BIOGL Fibrinogen C-terminal domain-containing protein OS=Biomphalaria glabrata OX=6526 PE=4 SV=1</w:t>
      </w:r>
    </w:p>
    <w:p w:rsidR="00641B78" w:rsidRPr="00744ACE" w:rsidRDefault="00641B78" w:rsidP="00641B78">
      <w:pPr>
        <w:jc w:val="left"/>
        <w:rPr>
          <w:rFonts w:asciiTheme="minorEastAsia" w:hAnsiTheme="minorEastAsia" w:cs="Times New Roman"/>
          <w:sz w:val="20"/>
          <w:szCs w:val="20"/>
        </w:rPr>
      </w:pPr>
    </w:p>
    <w:p w:rsidR="00641B78" w:rsidRPr="00744ACE" w:rsidRDefault="00641B78" w:rsidP="00641B78">
      <w:pPr>
        <w:rPr>
          <w:rFonts w:asciiTheme="minorEastAsia" w:hAnsiTheme="minorEastAsia" w:cs="Times New Roman"/>
          <w:sz w:val="20"/>
          <w:szCs w:val="20"/>
        </w:rPr>
      </w:pPr>
      <w:r w:rsidRPr="00744ACE">
        <w:rPr>
          <w:rFonts w:asciiTheme="minorEastAsia" w:hAnsiTheme="minorEastAsia" w:cs="Times New Roman"/>
          <w:sz w:val="20"/>
          <w:szCs w:val="20"/>
        </w:rPr>
        <w:t>MASLPLRLVLLVSMATLIRSSSWLNFTGNSETIRELIQPLKLTCTFQISKNDSENDSQVLFMSIYHETKRVIASISK</w:t>
      </w:r>
      <w:r w:rsidRPr="00744ACE">
        <w:rPr>
          <w:rFonts w:asciiTheme="minorEastAsia" w:hAnsiTheme="minorEastAsia" w:cs="Times New Roman"/>
          <w:sz w:val="20"/>
          <w:szCs w:val="20"/>
          <w:shd w:val="pct15" w:color="auto" w:fill="FFFFFF"/>
        </w:rPr>
        <w:t>YQPVATSLYPSVTK</w:t>
      </w:r>
      <w:r w:rsidRPr="00744ACE">
        <w:rPr>
          <w:rFonts w:asciiTheme="minorEastAsia" w:hAnsiTheme="minorEastAsia" w:cs="Times New Roman"/>
          <w:sz w:val="20"/>
          <w:szCs w:val="20"/>
        </w:rPr>
        <w:t>VQGQIYHSNESKDSHLQVTWTHPKLSESGKYFCLAHAWNSTSQNSVFDADITVNVIK</w:t>
      </w:r>
      <w:r w:rsidRPr="00744ACE">
        <w:rPr>
          <w:rFonts w:asciiTheme="minorEastAsia" w:hAnsiTheme="minorEastAsia" w:cs="Times New Roman"/>
          <w:sz w:val="20"/>
          <w:szCs w:val="20"/>
          <w:shd w:val="pct15" w:color="auto" w:fill="FFFFFF"/>
        </w:rPr>
        <w:t>SSTDDLAVALSYIQDRLDKDGVDSIQISR</w:t>
      </w:r>
      <w:r w:rsidRPr="00744ACE">
        <w:rPr>
          <w:rFonts w:asciiTheme="minorEastAsia" w:hAnsiTheme="minorEastAsia" w:cs="Times New Roman"/>
          <w:sz w:val="20"/>
          <w:szCs w:val="20"/>
        </w:rPr>
        <w:t>TSPTLPESCRDVISSEDRVVVTLASGLKVMCDTK</w:t>
      </w:r>
      <w:r w:rsidRPr="00744ACE">
        <w:rPr>
          <w:rFonts w:asciiTheme="minorEastAsia" w:hAnsiTheme="minorEastAsia" w:cs="Times New Roman"/>
          <w:sz w:val="20"/>
          <w:szCs w:val="20"/>
          <w:shd w:val="pct15" w:color="auto" w:fill="FFFFFF"/>
        </w:rPr>
        <w:t>TDGGGWIIFQR</w:t>
      </w:r>
      <w:r w:rsidRPr="00744ACE">
        <w:rPr>
          <w:rFonts w:asciiTheme="minorEastAsia" w:hAnsiTheme="minorEastAsia" w:cs="Times New Roman"/>
          <w:sz w:val="20"/>
          <w:szCs w:val="20"/>
        </w:rPr>
        <w:t>RINGNVDFYRSWKEYRDGFGSFSIGEFYLGNENIFKLTSRKKYDLRIDLEFNNTKYFALYTRFEILGEQDYYKLQIGGYSGNAGDALTNIHNDKFFSTYDKDNDLDTSGSCAVAYKGAWWYR</w:t>
      </w:r>
      <w:r w:rsidRPr="00744ACE">
        <w:rPr>
          <w:rFonts w:asciiTheme="minorEastAsia" w:hAnsiTheme="minorEastAsia" w:cs="Times New Roman"/>
          <w:sz w:val="20"/>
          <w:szCs w:val="20"/>
          <w:shd w:val="pct15" w:color="auto" w:fill="FFFFFF"/>
        </w:rPr>
        <w:t>DCYDSNLNGK</w:t>
      </w:r>
      <w:r w:rsidRPr="00744ACE">
        <w:rPr>
          <w:rFonts w:asciiTheme="minorEastAsia" w:hAnsiTheme="minorEastAsia" w:cs="Times New Roman"/>
          <w:sz w:val="20"/>
          <w:szCs w:val="20"/>
        </w:rPr>
        <w:t>WGSDRINWSKLTGVTKSVTFTEMKIREIELD</w:t>
      </w:r>
    </w:p>
    <w:p w:rsidR="00641B78" w:rsidRDefault="00641B78" w:rsidP="004569EB">
      <w:pPr>
        <w:rPr>
          <w:rFonts w:ascii="Times New Roman" w:hAnsi="Times New Roman" w:cs="Times New Roman"/>
          <w:b/>
          <w:sz w:val="44"/>
          <w:szCs w:val="44"/>
        </w:rPr>
      </w:pPr>
    </w:p>
    <w:p w:rsidR="004569EB" w:rsidRPr="00557A24" w:rsidRDefault="00641B78" w:rsidP="004569EB">
      <w:pPr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t>B</w:t>
      </w:r>
      <w:r w:rsidR="004569EB">
        <w:rPr>
          <w:rFonts w:ascii="Times New Roman" w:hAnsi="Times New Roman" w:cs="Times New Roman"/>
          <w:b/>
          <w:sz w:val="44"/>
          <w:szCs w:val="44"/>
        </w:rPr>
        <w:t>: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>CLUSTAL O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(1.2.4) multiple sequence alignment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i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MARLFLLFILCVFVVSLAGSELVIDVQPNVISPEITPQLVINCSITNNEVQTLDLIKSLT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MTNLLLRLVFFQSLLPLLSSELVIDVQPDIISAEITAQLVINCSVTNNQVQHLDVIRSLT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MTLLQHFLLFVSLFLFSSSELVIDVQPNVISAEITAQLVINCSITNNQVQHLDVIRSLT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MATFLYVILVVALVTLSTSELVIDVQPNVISPEITAQLAINCSVTNNQAQNIDVIKSLT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LSRYNETIREFDELIALDSLTLNLKQFVRFKYSQISFGNRYITLILHNPTQFDARIYKCN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2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LSRYNQTLRDFEDITALDLLTLNLKQLVKFKHSHISFGNVFISLTLLYPTQFDANVYRC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2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LSRYDETLKEFLDLITLEAKTLNLSQLVQLHHAQISFGNLSISLTLHNPTQFDAKVYRCK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1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LSRYNETIRDFEVMIXLDLLTLNLKQLVQFNYSLISFGNVFISLTILHPTKSDAKVYRC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1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MASLPLR--------LVLLV----SMATLIRSSSWL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ATGTNSEGANISLFAKKAVEYETNSTALIEEIRRIKK--DENYCSFKKDDLSDSKQRSRV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MKNLLLCLF----LVSATLGSRL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VKGGDPNNKDMSLFSKKTVEYETNSTALVEEIRRYKIDENKCLCSLASNDRTSTNKRLRV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8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VEGDKTNAASSSIVAKKEVEYRTNMTALIEEIRRLKVVEKNDQCSLKXEELTSYHQKTKL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VKGDNSNERNISLFAKKAVEYETNSTALIEEIQRCKKVKSKCQCSLENNDSSSNYKRSRV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MGALIL---------HVILCAS---IVPVISSRPKL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FTGNSETIRELIQPLKLTCTFQISKNDSDNDSQVLFMSIYHETKRVIASIS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YQPVAT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8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YFSGSSDIIKERIEPLTLKCTFQVLKTDQNETSRLQSLYILHESKGVIAYVNKDQPVVT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3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FNANVEKINEVIXPLMLTCSFEVSRNDSWQNTKVQLMYIMHETKGFVATITKDQNITG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SNRIIANINKDRQVLTP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FSGNSEIIKERVETLTLNCTFQVLNQDQNETSSLQSLYILHETNGVIANINKGQPVLK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3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HFVGSSKVIKELIEPLTLTCSLQNLDN----NSTVQFMYILHESNGVIATINKDQPVVTT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3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HFSGSSEIIKERIETVTLNCTYQALKHQRNE-TSLQSLYILHEANGVIANINKGQPVVQ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3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KFSGNAEILKELIEPLILSCSLKSFNNETNEHFKVHIMFIQHETNGVISTLSKDQAVAV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8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LYPSVTK</w:t>
      </w:r>
      <w:r w:rsidRPr="00E90680">
        <w:rPr>
          <w:rFonts w:ascii="SimSun" w:eastAsia="SimSun" w:hAnsi="SimSun" w:cs="SimSun" w:hint="eastAsia"/>
          <w:sz w:val="20"/>
          <w:szCs w:val="20"/>
        </w:rPr>
        <w:t>VQGHIYHSNESKDSYLQVTWTHPKLSESGKYFCLAHAWNSTSQNSVFDADITV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4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LQGSNIQDVEGEIYDNAIKDSYLQVTWSNLKHSESGKYFCEAHNKYSEGRIDKSSNMLTI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9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ADMTFSEGQGTLNNEIDNTSFXQVTWKNASNELSGKYICVVHATNAEGKVEFLSASLKV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3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QRDNSKNIQGEIHDDGSKDSYLQVTWSNVKSSESGKYFCEANVKHSDGRAERLSEMLII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GSHLKDAQGNIFDSGLKDSYLQVTWSNVKLSDSGKYFCEANVKHSDGRAERLSEMLIL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9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KQESNFNTAKGVLSDTKSKASFIEVSWSYIKSSESGNYFCGAHVMGPDGRSERLNEMLAI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9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GSNLKNAEGEIFHNESKDSYLQVTWSNLKFSESGKYFCEANVKHSDGRAERLSEMLII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9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A-DQSSTHAHGKIYNKDLQDSYLQVILKNPKISESGKYFCLAYAKNSTGQDSVFQSTVTI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43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VI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SSTDDLAVALSYIQDRLDKD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6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TVERPTFDDLVEAMHKLFTQVDGAKESLKAINQNIKNINKDLDFKEQNITSIKQEVIRN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5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QVQKLEIADLAQYVVDLTARVKESDDKIQNYTR--------------NVTSI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6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TVVRPTFDDLVKVVEKLLEQFNEYKTHLQENV---EKNRAMLDRNKQTILLIKKDVLAN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3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TVVSPTVDDLVKVIEKLLGQVDEDTKHIQENKQNIKNIKEELKTKEQNILSNTADLNST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5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TVSNPTFDDVVKVIPKLLRQADIEKENILENKQNIYDIKEYFKSKQQNIISIKDGLNTN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5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TVVSPTFDDLVKVIEKLLGQVDGDTRHIQENNQSIKNIKEELKIKEQNIISITADLNST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5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KVLKPKADDLVQVLGQLLKRVDTLEQLLKGNETNFGGV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81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6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NIQILSEDLNIKEQNLTSIKADLSTKQQTFLNIKED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9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6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QSLQNMKEDWNSNQT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4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QTIRSMKEDIAINQHNMSSLKEFVDANLESLQSIKEDLNIQQRNIIS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HNIKSIADDLNVNKENIASHNDEINTLRQMVNNVQSDLSICKKSIHNFSNDLDTKKQSIA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1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QIISIIKEDITQNQQNISSMKEDLIINQEN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8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81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6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VILNQQIIHKIK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0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lastRenderedPageBreak/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KE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NIISIKE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56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VKEDIAINQQNISSIKTDVAVNEENLINLQKDFNIQQRNISSIKE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4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HKDELNSFGQIVNSLKDDLRTNKQNLQSVTDEENTNKENINQLKEDFKSNKQKIQNITQ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7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LKNVKEDFNIQQRNILSLEK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0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81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DVRGYNVITNRQPV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GVDSIQISR</w:t>
      </w:r>
      <w:r w:rsidRPr="00E90680">
        <w:rPr>
          <w:rFonts w:ascii="SimSun" w:eastAsia="SimSun" w:hAnsi="SimSun" w:cs="SimSun" w:hint="eastAsia"/>
          <w:sz w:val="20"/>
          <w:szCs w:val="20"/>
        </w:rPr>
        <w:t>ASPTLPE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8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LNTYRHN-----------MSNIEEHLEVILTNLSTASIKVKNQTDEGSKMSYPPRK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5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LNALKENHLAA------------------LRS--LDIIKKVNKNLQLSCECLAKPT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1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LQTHRQN-----------MSTLKENFETVFSNFSTALIDIKNQIVK-ERSGFKQVL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GVDSIQISR</w:t>
      </w:r>
      <w:r w:rsidRPr="00E90680">
        <w:rPr>
          <w:rFonts w:ascii="SimSun" w:eastAsia="SimSun" w:hAnsi="SimSun" w:cs="SimSun" w:hint="eastAsia"/>
          <w:sz w:val="20"/>
          <w:szCs w:val="20"/>
        </w:rPr>
        <w:t>ASPTLPE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FKTFYKNT--------------SSFQEIILANLSATLEKVKN------ETELLHPT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8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VNANRQNIINLNNTSQQSLSKLEADLETQLTNLSTALTQIN------EKIKKGLPS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2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FHTHQQN-----------ISNFQENLEIVLSNFSTALMEVKNQTDK-ERKGDDQIT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53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------TA-------DDILISTTHKTPFTSCR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0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NSTEDRMVVTLA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KVDFYRG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ISSEDRVVVTLA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YVDFYRGWKEYRDGFGDYD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4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NSTDERVVVTLT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NVDFYRG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1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ISTEDRVVVTLASGLEVMCDTTTDGGGWTIFQRRFNGSIDFYRD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7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RSIADRLVVFLISGLKVMCDTKTDGGGWLIFQRRINGKVDFYRGWKEYRDGFGDYD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6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ISSEDRVVVTLASGSKVMCDTKTDGGGWIIFRRRINGNVDFYRGWKEYRDGFGSFS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KVIYKEDRAIVTLA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VNGSVDFYRGWQ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4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GWTMFQRRITGNLSFYRGWEEYKYGFGDVTT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GWIIFQRRINGSVDFYRG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GWTIFQRRINGKVDFYRG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GWIIFQRRINGKVDFYRGWKEYRDGFGDYT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INSFQERVIVTLT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KVDFYRGWKEYRDGFGDYD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8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KVNFYRGWKEYRDGFGDYD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TSKDDRVVVTLASGLKVMCDTK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TDGGGWIIFQR</w:t>
      </w:r>
      <w:r w:rsidRPr="00E90680">
        <w:rPr>
          <w:rFonts w:ascii="SimSun" w:eastAsia="SimSun" w:hAnsi="SimSun" w:cs="SimSun" w:hint="eastAsia"/>
          <w:sz w:val="20"/>
          <w:szCs w:val="20"/>
        </w:rPr>
        <w:t>RINGKVDFYRNWQVYRDGFGDYD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13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VNSSDERVVVTLASEQKVMCDTKTDGGGWIIIQRRIMGYVDFYRGWKEYRDGFGDYNIG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6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                           ** :::**. * :.***.*: *: ***.   *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MLTSGRQYELRIDMEFKTKKYFAKYSRFKVLSEANNYQLKIESF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3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KLTSSKKYDLRIDLEFNNTKYFAFYTRFEILGEQDYYKLQIGG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0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YMLTSTGQYNLRIDLKYKNKAFFAQYSGFKILSEKEKYKLNIGAYSGNS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7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NLTSSRKYELRFDLEYENKKYFAHYSDFKLLDENNKYKLIIGS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3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NLTSTGKYDLRIDLKYND-FYHAQYSDFQILSEKEKYKLKIGA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3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KLTSSKKYDLRIDLEFNNTKYFALYTSFEILXXQDYYTLQIGG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3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KLTSTGKYNLRIDLVLKNQPYYAQYSIFQILSEKNHYKINVGGYSGNAGN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0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MHQITTKRRHELQIDLTFNQAKFSATYSRFSLYGEPEKYRLKVSG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9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NLTSTGQYDLRIDLEYNDKKYFAQYENFKVLSETEKYKLKIRKYSGNAGN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9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KVYQLTSEKENELRVDLETNITSYFAYYSEFYLLNETENYKLKVGGFNGTMS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9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YISKLTSTRNFDLRIDFKFNHKTYFVEFSDFRILNETNNYQLKIGKYKGNAS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9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GLISTGQYDLRIDLEFNNTNYFAQYENFKVLSETEKYKLQTGT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4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FKLTSTGQYDLRIDLEFKNTKYFAQYEDFKVLSETEKYKLQIGDYL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9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VYNLTTSGNFDLRIDLKFNYQSYFAQYTHFKLLSEKEFYRLKFGD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573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EFYLGNENIHQLTSKKPHELRIDLEFDNENYFAQYSSFLLLGEEEFYKLQIGDYSGNAGD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2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 ******* :  : :    :*:.*:  .   : . :  * :    : * :    : *. .: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LT-YHNDQFFSTF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5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ALTNIHNDKFFSTYDKDNDLGTSGSCAVTHKGAWWYR-</w:t>
      </w:r>
      <w:r w:rsidRPr="00E90680">
        <w:rPr>
          <w:rFonts w:ascii="SimSun" w:eastAsia="SimSun" w:hAnsi="SimSun" w:cs="SimSun" w:hint="eastAsia"/>
          <w:sz w:val="20"/>
          <w:szCs w:val="20"/>
          <w:shd w:val="pct15" w:color="auto" w:fill="FFFFFF"/>
        </w:rPr>
        <w:t>DCYDSNLNGK</w:t>
      </w:r>
      <w:r w:rsidRPr="00E90680">
        <w:rPr>
          <w:rFonts w:ascii="SimSun" w:eastAsia="SimSun" w:hAnsi="SimSun" w:cs="SimSun" w:hint="eastAsia"/>
          <w:sz w:val="20"/>
          <w:szCs w:val="20"/>
        </w:rPr>
        <w:t>WGSDR----V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6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FS-SHNNAFFTTFDRDNDEYS-YNCAVDYTGAWWYHSSCLNCNLNGKWGSSDFAKGV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3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MR-RHVNKFFTTFDKDNDDSPNDNCAIIRRGAWWYQ-NCADVNLNGNWGRGE-PDGVF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9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LS-YHNDAHFSTYDKDNDNSS-INCASTVSGAWWYK-SCHHVNLNGRWRSKESGKSVI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8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ALTNIHNDKFFSTYDKDNDMDTSGSCAVDYKGAWWYR-SCYDSNLNGKWGSDW----V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9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LS-YHNDMYFSTFDNDNDAYSGVNCAVKYHGAWWYK-TCYESNLNGKWGSSERDKDL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6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LRKFDNVKFTT-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lastRenderedPageBreak/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GLF-YHNNMFFTT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LH-HNNNKAFST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FS-YHNNMQFST------------------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LS-PHNNKFFSTFDRDNDISSSTNCAEYNSGAWWYE-SCHHSNLNGQWGRTS-NKGM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06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LS-PHNNMFFSTFDRDNDVDSHLNCAEYCS-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2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LS-YHKDMYFSTFDKDNNIDS-RNCATEYWGAWWYR-SCHYSHLNGVWGGKD-PKGLI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2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LA-YQKNMSFSTYDRDNDNASGENCAVSYSGAWWYN-ACHMSNLNGDWGNDAYGKGVNW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7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E90680">
        <w:rPr>
          <w:rFonts w:ascii="SimSun" w:eastAsia="SimSun" w:hAnsi="SimSun" w:cs="SimSun" w:hint="eastAsia"/>
          <w:sz w:val="20"/>
          <w:szCs w:val="20"/>
        </w:rPr>
        <w:t xml:space="preserve">                 :   .     :                                                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5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2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KLTG-ITKSVTFTEMKIREIELN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8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3-2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YDLSR-FDSSVSFTEMKIREI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55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MFREP4 PRE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NITV--WESVSFSEIKIREIDKEKNKS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21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5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RALTG-EQESVLYSEMKIREKD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401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6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SKLTG-ITKSVTFSEMKIREIELD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217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7.1 PRE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NTLLQTAHVGVSFTEMKIRERE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89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8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9 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0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>MFREP11PARTIAL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04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FKLTR-GSNSVSFTEMKIREREKNYFH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732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2-FBG2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----------------------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128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3.1 PRE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KVTN-YEASVSFTEMKIREKS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650</w:t>
      </w:r>
    </w:p>
    <w:p w:rsidR="004569EB" w:rsidRPr="00E90680" w:rsidRDefault="004569EB" w:rsidP="009143FF">
      <w:pPr>
        <w:spacing w:line="180" w:lineRule="exact"/>
        <w:rPr>
          <w:rFonts w:ascii="SimSun" w:eastAsia="SimSun" w:hAnsi="SimSun" w:cs="SimSun"/>
          <w:sz w:val="20"/>
          <w:szCs w:val="20"/>
        </w:rPr>
      </w:pPr>
      <w:r w:rsidRPr="009D17EE">
        <w:rPr>
          <w:rFonts w:ascii="SimSun" w:eastAsia="SimSun" w:hAnsi="SimSun" w:cs="SimSun" w:hint="eastAsia"/>
          <w:i/>
          <w:sz w:val="20"/>
          <w:szCs w:val="20"/>
        </w:rPr>
        <w:t>Bg</w:t>
      </w:r>
      <w:r w:rsidRPr="00E90680">
        <w:rPr>
          <w:rFonts w:ascii="SimSun" w:eastAsia="SimSun" w:hAnsi="SimSun" w:cs="SimSun" w:hint="eastAsia"/>
          <w:sz w:val="20"/>
          <w:szCs w:val="20"/>
        </w:rPr>
        <w:t xml:space="preserve">FREP14        </w:t>
      </w:r>
      <w:r w:rsidRPr="00E90680">
        <w:rPr>
          <w:rFonts w:ascii="SimSun" w:eastAsia="SimSun" w:hAnsi="SimSun" w:cs="SimSun"/>
          <w:sz w:val="20"/>
          <w:szCs w:val="20"/>
        </w:rPr>
        <w:t xml:space="preserve"> </w:t>
      </w:r>
      <w:r w:rsidRPr="00E90680">
        <w:rPr>
          <w:rFonts w:ascii="SimSun" w:eastAsia="SimSun" w:hAnsi="SimSun" w:cs="SimSun" w:hint="eastAsia"/>
          <w:sz w:val="20"/>
          <w:szCs w:val="20"/>
        </w:rPr>
        <w:t>DGVTG-LHDSVVFSEMKLRELD------</w:t>
      </w:r>
      <w:r w:rsidRPr="00E90680">
        <w:rPr>
          <w:rFonts w:ascii="SimSun" w:eastAsia="SimSun" w:hAnsi="SimSun" w:cs="SimSun" w:hint="eastAsia"/>
          <w:sz w:val="20"/>
          <w:szCs w:val="20"/>
        </w:rPr>
        <w:tab/>
        <w:t>399</w:t>
      </w:r>
    </w:p>
    <w:p w:rsidR="004569EB" w:rsidRPr="00120CBA" w:rsidRDefault="004569EB" w:rsidP="009143FF">
      <w:pPr>
        <w:pStyle w:val="SMcaption"/>
        <w:spacing w:line="180" w:lineRule="exact"/>
        <w:rPr>
          <w:sz w:val="20"/>
          <w:lang w:val="en"/>
        </w:rPr>
      </w:pPr>
    </w:p>
    <w:p w:rsidR="002E0F02" w:rsidRPr="003C1B9C" w:rsidRDefault="002E0F02" w:rsidP="000A4ACE">
      <w:pPr>
        <w:pStyle w:val="PlainText"/>
        <w:rPr>
          <w:rFonts w:hAnsi="SimSun" w:cs="SimSun"/>
          <w:sz w:val="15"/>
          <w:szCs w:val="15"/>
        </w:rPr>
      </w:pPr>
    </w:p>
    <w:p w:rsidR="002E0F02" w:rsidRPr="00557A24" w:rsidRDefault="004569EB" w:rsidP="00557A24">
      <w:pPr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t>C</w:t>
      </w:r>
      <w:r w:rsidR="00557A24" w:rsidRPr="00557A24">
        <w:rPr>
          <w:rFonts w:ascii="Times New Roman" w:hAnsi="Times New Roman" w:cs="Times New Roman" w:hint="eastAsia"/>
          <w:b/>
          <w:sz w:val="44"/>
          <w:szCs w:val="44"/>
        </w:rPr>
        <w:t>: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>RID: W1CY61B9014</w:t>
      </w:r>
      <w:r w:rsidRPr="003C1B9C">
        <w:rPr>
          <w:rFonts w:hAnsi="SimSun" w:cs="SimSun" w:hint="eastAsia"/>
          <w:sz w:val="15"/>
          <w:szCs w:val="15"/>
        </w:rPr>
        <w:tab/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>Job Title:Protein Sequence</w:t>
      </w:r>
      <w:r w:rsidRPr="003C1B9C">
        <w:rPr>
          <w:rFonts w:hAnsi="SimSun" w:cs="SimSun" w:hint="eastAsia"/>
          <w:sz w:val="15"/>
          <w:szCs w:val="15"/>
        </w:rPr>
        <w:tab/>
      </w:r>
      <w:r w:rsidRPr="003C1B9C">
        <w:rPr>
          <w:rFonts w:hAnsi="SimSun" w:cs="SimSun" w:hint="eastAsia"/>
          <w:sz w:val="15"/>
          <w:szCs w:val="15"/>
        </w:rPr>
        <w:tab/>
      </w:r>
      <w:r w:rsidRPr="003C1B9C">
        <w:rPr>
          <w:rFonts w:hAnsi="SimSun" w:cs="SimSun" w:hint="eastAsia"/>
          <w:sz w:val="15"/>
          <w:szCs w:val="15"/>
        </w:rPr>
        <w:tab/>
      </w:r>
      <w:r w:rsidRPr="003C1B9C">
        <w:rPr>
          <w:rFonts w:hAnsi="SimSun" w:cs="SimSun" w:hint="eastAsia"/>
          <w:sz w:val="15"/>
          <w:szCs w:val="15"/>
        </w:rPr>
        <w:tab/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Program: BLASTP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>Query: None ID: lcl|Query_10451(amino acid) Length: 385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>Database: nr All non-redundant GenBank CDS translations+PDB+SwissProt+PIR+PRF excluding environmental samples from WGS projects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ab/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>Sequences producing significant alignments: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                                                                  Max    Total Query   E   Per.           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Description                                                       Score  Score cover Value Ident  Accession 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like protein A precursor [Biomphalaria glabrata]       771    771   100%  0.0   96.62  NP_001298226.1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8 [Biomphalaria glabrata]           768    768   100%  0.0   96.36  ADK11400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 [Biomphalaria glabrata]            768    768   100%  0.0   96.36  ADE45330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3 [Biomphalaria glabrata]            768    768   100%  0.0   96.10  ADE45335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2 [Biomphalaria glabrata]           767    767   100%  0.0   96.10  ADK11394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0 [Biomphalaria glabrata]           767    767   100%  0.0   96.10  ADK11402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4 [Biomphalaria glabrata]            766    766   100%  0.0   96.10  ADE45336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 [Biomphalaria glabrata]            766    766   100%  0.0   96.10  ADE45334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7 [Biomphalaria glabrata]            766    766   100%  0.0   96.10  ADE45331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4 [Biomphalaria glabrata]           766    766   100%  0.0   96.10  ADK11396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5 [Biomphalaria glabrata]           766    766   100%  0.0   96.10  ADK11397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9 [Biomphalaria glabrata]           766    766   100%  0.0   96.10  ADK11401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1 [Biomphalaria glabrata]           765    765   100%  0.0   96.10  ADK11393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5 [Biomphalaria glabrata]           765    765   100%  0.0   96.10  ADK11407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1 [Biomphalaria glabrata]           765    765   100%  0.0   96.10  ADK11403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6 [Biomphalaria glabrata]            765    765   100%  0.0   96.10  ADE45338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4 [Biomphalaria glabrata]           764    764   100%  0.0   95.84  ADK11406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3 [Biomphalaria glabrata]           764    764   100%  0.0   95.84  ADK11395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6 [Biomphalaria glabrata]           764    764   100%  0.0   95.84  ADK11408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8 [Biomphalaria glabrata]           764    764   100%  0.0   95.84  ADK11410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7 [Biomphalaria glabrata]           764    764   100%  0.0   95.58  ADK11399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BgMFREP2 precursor [Biomphalaria glabrata]                        764    764   100%  0.0   95.58  AAK13550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16 [Biomphalaria glabrata]           763    763   100%  0.0   95.58  ADK11398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5 [Biomphalaria glabrata]            763    763   100%  0.0   95.84  ADE45337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30 [Biomphalaria glabrata]           762    762   100%  0.0   95.58  ADK11412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8 [Biomphalaria glabrata]            762    762   100%  0.0   95.84  ADK11390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7 [Biomphalaria glabrata]           761    761   100%  0.0   95.84  ADK11409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9 [Biomphalaria glabrata]           761    761   100%  0.0   95.58  ADK11411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t xml:space="preserve">fibrinogen-related protein 2.22 [Biomphalaria glabrata]           760    760   100%  0.0   95.84  ADK11404.1       </w:t>
      </w:r>
    </w:p>
    <w:p w:rsidR="003B31A1" w:rsidRPr="003C1B9C" w:rsidRDefault="00D1697E" w:rsidP="000A4ACE">
      <w:pPr>
        <w:pStyle w:val="PlainText"/>
        <w:rPr>
          <w:rFonts w:hAnsi="SimSun" w:cs="SimSun"/>
          <w:sz w:val="15"/>
          <w:szCs w:val="15"/>
        </w:rPr>
      </w:pPr>
      <w:r w:rsidRPr="003C1B9C">
        <w:rPr>
          <w:rFonts w:hAnsi="SimSun" w:cs="SimSun" w:hint="eastAsia"/>
          <w:sz w:val="15"/>
          <w:szCs w:val="15"/>
        </w:rPr>
        <w:lastRenderedPageBreak/>
        <w:t xml:space="preserve">fibrinogen-related protein 2.9 [Biomphalaria glabrata]            758    758   100%  0.0   95.58  ADK11391.1       </w:t>
      </w:r>
    </w:p>
    <w:p w:rsidR="00557A24" w:rsidRDefault="00557A24" w:rsidP="002E0F02">
      <w:pPr>
        <w:pStyle w:val="PlainText"/>
        <w:rPr>
          <w:rFonts w:hAnsi="SimSun" w:cs="SimSun"/>
          <w:sz w:val="18"/>
          <w:szCs w:val="18"/>
        </w:rPr>
      </w:pPr>
    </w:p>
    <w:p w:rsidR="00557A24" w:rsidRPr="00557A24" w:rsidRDefault="004569EB" w:rsidP="00557A24">
      <w:pPr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t>D</w:t>
      </w:r>
      <w:r w:rsidR="00557A24" w:rsidRPr="00557A24">
        <w:rPr>
          <w:rFonts w:ascii="Times New Roman" w:hAnsi="Times New Roman" w:cs="Times New Roman" w:hint="eastAsia"/>
          <w:b/>
          <w:sz w:val="44"/>
          <w:szCs w:val="44"/>
        </w:rPr>
        <w:t>: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CLUSTAL O(1.2.4) multiple sequence alignment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ADK11409.1     </w:t>
      </w:r>
      <w:r w:rsidR="002E0F02"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="002E0F02"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D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-------------MATLIRSSSWLNFTGNSETIRELIQPLKLTCTFQISKNDSDNDSQVL</w:t>
      </w:r>
      <w:r w:rsidRPr="009143FF">
        <w:rPr>
          <w:rFonts w:hAnsi="SimSun" w:cs="SimSun" w:hint="eastAsia"/>
          <w:sz w:val="20"/>
          <w:szCs w:val="20"/>
        </w:rPr>
        <w:tab/>
        <w:t>4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A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R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V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S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P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="002E0F02"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MASLPLRLVLLVSMATLIRSSSWLNFTGNSETIRELIQPLKLTCTFQISKNDSENDSQVL</w:t>
      </w:r>
      <w:r w:rsidRPr="009143FF">
        <w:rPr>
          <w:rFonts w:hAnsi="SimSun" w:cs="SimSun" w:hint="eastAsia"/>
          <w:sz w:val="20"/>
          <w:szCs w:val="20"/>
        </w:rPr>
        <w:tab/>
        <w:t>6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             *.****** *********:*********** *********:.*****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H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4569EB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HIYHSNESKDSYLQVTWTHPKLSESG</w:t>
      </w:r>
      <w:r w:rsidRPr="009143FF">
        <w:rPr>
          <w:rFonts w:hAnsi="SimSun" w:cs="SimSun" w:hint="eastAsia"/>
          <w:sz w:val="20"/>
          <w:szCs w:val="20"/>
        </w:rPr>
        <w:tab/>
        <w:t>10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4569EB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4569EB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4569EB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R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HQPVATSLYPSVTK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R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T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="002E0F02" w:rsidRPr="009143FF">
        <w:rPr>
          <w:rFonts w:hAnsi="SimSun" w:cs="SimSun" w:hint="eastAsia"/>
          <w:sz w:val="20"/>
          <w:szCs w:val="20"/>
        </w:rPr>
        <w:t>VQGQIYHSNESKDSHLQVTWTHPKLSESG</w:t>
      </w:r>
      <w:r w:rsidR="002E0F02"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MSIYHETKRVIASIS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YQPVATSLYPSVTK</w:t>
      </w:r>
      <w:r w:rsidRPr="009143FF">
        <w:rPr>
          <w:rFonts w:hAnsi="SimSun" w:cs="SimSun" w:hint="eastAsia"/>
          <w:sz w:val="20"/>
          <w:szCs w:val="20"/>
        </w:rPr>
        <w:t>VQGQIYHSNESKDSYLQVTWTHPKLSESG</w:t>
      </w:r>
      <w:r w:rsidRPr="009143FF">
        <w:rPr>
          <w:rFonts w:hAnsi="SimSun" w:cs="SimSun" w:hint="eastAsia"/>
          <w:sz w:val="20"/>
          <w:szCs w:val="20"/>
        </w:rPr>
        <w:tab/>
        <w:t>12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************:****:****************:*******:**:******:*******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lastRenderedPageBreak/>
        <w:t>ADK1140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6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TKSSTNDLAVALSYIQDRLDKD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SSTDDLVVALSYMQDRLDKD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E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SSTDDLAVALSYIQDRLDKG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C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V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="002E0F02" w:rsidRPr="009143FF">
        <w:rPr>
          <w:rFonts w:hAnsi="SimSun" w:cs="SimSun" w:hint="eastAsia"/>
          <w:sz w:val="20"/>
          <w:szCs w:val="20"/>
        </w:rPr>
        <w:t>ASP</w:t>
      </w:r>
      <w:r w:rsidR="002E0F02"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KYFCLAHAWNSTSQNSVFDADITVNVI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SSTDDLAVALSYIQDRLDKDGVDSIQISR</w:t>
      </w:r>
      <w:r w:rsidRPr="009143FF">
        <w:rPr>
          <w:rFonts w:hAnsi="SimSun" w:cs="SimSun" w:hint="eastAsia"/>
          <w:sz w:val="20"/>
          <w:szCs w:val="20"/>
        </w:rPr>
        <w:t>ASP</w:t>
      </w:r>
      <w:r w:rsidRPr="009143FF">
        <w:rPr>
          <w:rFonts w:hAnsi="SimSun" w:cs="SimSun" w:hint="eastAsia"/>
          <w:sz w:val="20"/>
          <w:szCs w:val="20"/>
        </w:rPr>
        <w:tab/>
        <w:t>18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:************************* ****:**.*****:******.*********..*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2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V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T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I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="002E0F02" w:rsidRPr="009143FF">
        <w:rPr>
          <w:rFonts w:hAnsi="SimSun" w:cs="SimSun" w:hint="eastAsia"/>
          <w:sz w:val="20"/>
          <w:szCs w:val="20"/>
        </w:rPr>
        <w:t>RINGYVDFYRGWKEYRDG</w:t>
      </w:r>
      <w:r w:rsidR="002E0F02"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TLPESCRDVISSEDRVVVTLASGLKVMCDTK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TDGGGWIIFQR</w:t>
      </w:r>
      <w:r w:rsidRPr="009143FF">
        <w:rPr>
          <w:rFonts w:hAnsi="SimSun" w:cs="SimSun" w:hint="eastAsia"/>
          <w:sz w:val="20"/>
          <w:szCs w:val="20"/>
        </w:rPr>
        <w:t>RINGYVDFYRGWKEYRDG</w:t>
      </w:r>
      <w:r w:rsidRPr="009143FF">
        <w:rPr>
          <w:rFonts w:hAnsi="SimSun" w:cs="SimSun" w:hint="eastAsia"/>
          <w:sz w:val="20"/>
          <w:szCs w:val="20"/>
        </w:rPr>
        <w:tab/>
        <w:t>24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********:**************:** *********************************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28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FSKKYDLRIDLEFNNTKYFAFF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lastRenderedPageBreak/>
        <w:t>ADK1140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T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S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S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M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V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NP_0012982</w:t>
      </w:r>
      <w:r w:rsidR="00660762" w:rsidRPr="009143FF">
        <w:rPr>
          <w:rFonts w:hAnsi="SimSun" w:cs="SimSun" w:hint="eastAsia"/>
          <w:sz w:val="20"/>
          <w:szCs w:val="20"/>
        </w:rPr>
        <w:t xml:space="preserve">26.1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660762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FGDYDIGEFYLGNENIFKLTSSKKYDLRIDLEFNNTKYFAFYTRFEILGEQDYYKLQIGG</w:t>
      </w:r>
      <w:r w:rsidRPr="009143FF">
        <w:rPr>
          <w:rFonts w:hAnsi="SimSun" w:cs="SimSun" w:hint="eastAsia"/>
          <w:sz w:val="20"/>
          <w:szCs w:val="20"/>
        </w:rPr>
        <w:tab/>
        <w:t>300</w:t>
      </w:r>
    </w:p>
    <w:p w:rsidR="002E0F02" w:rsidRPr="009143FF" w:rsidRDefault="0066076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******************** ************.******* ****:********** **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9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THNDKFFSTYDKDNDLGTSDSCAVTYKGAWWYRDCCDSNLNGK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V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V</w:t>
      </w:r>
      <w:r w:rsidRPr="009143FF">
        <w:rPr>
          <w:rFonts w:hAnsi="SimSun" w:cs="SimSun" w:hint="eastAsia"/>
          <w:sz w:val="20"/>
          <w:szCs w:val="20"/>
        </w:rPr>
        <w:tab/>
        <w:t>347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Y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T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R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DCYDSSLNGK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T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A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3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DCYDSNLDGK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744ACE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="002E0F02" w:rsidRPr="009143FF">
        <w:rPr>
          <w:rFonts w:hAnsi="SimSun" w:cs="SimSun" w:hint="eastAsia"/>
          <w:sz w:val="20"/>
          <w:szCs w:val="20"/>
        </w:rPr>
        <w:t>WGSDRI</w:t>
      </w:r>
      <w:r w:rsidR="002E0F02"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YSGNAGDALTNIHNDKFFSTYDKDNDLGTSGSCAVTHKGAWWYR</w:t>
      </w:r>
      <w:r w:rsidR="003C1B9C" w:rsidRPr="009143FF">
        <w:rPr>
          <w:rFonts w:hAnsi="SimSun" w:cs="SimSun" w:hint="eastAsia"/>
          <w:sz w:val="20"/>
          <w:szCs w:val="20"/>
          <w:shd w:val="pct15" w:color="auto" w:fill="FFFFFF"/>
        </w:rPr>
        <w:t>DCYDSNLNGK</w:t>
      </w:r>
      <w:r w:rsidRPr="009143FF">
        <w:rPr>
          <w:rFonts w:hAnsi="SimSun" w:cs="SimSun" w:hint="eastAsia"/>
          <w:sz w:val="20"/>
          <w:szCs w:val="20"/>
        </w:rPr>
        <w:t>WGSDRI</w:t>
      </w:r>
      <w:r w:rsidRPr="009143FF">
        <w:rPr>
          <w:rFonts w:hAnsi="SimSun" w:cs="SimSun" w:hint="eastAsia"/>
          <w:sz w:val="20"/>
          <w:szCs w:val="20"/>
        </w:rPr>
        <w:tab/>
        <w:t>360</w:t>
      </w:r>
    </w:p>
    <w:p w:rsidR="002E0F02" w:rsidRPr="009143FF" w:rsidRDefault="00744ACE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*********:* ******************.* :**:********* **.*:** **** 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9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K1355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AC4770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72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2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I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9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RG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FRG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1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5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6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R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8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G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lastRenderedPageBreak/>
        <w:t>ADK11403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3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R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7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1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6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2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394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5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K1140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744ACE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NP_001298226.1 </w:t>
      </w:r>
      <w:r w:rsidR="002E0F02" w:rsidRPr="009143FF">
        <w:rPr>
          <w:rFonts w:hAnsi="SimSun" w:cs="SimSun" w:hint="eastAsia"/>
          <w:sz w:val="20"/>
          <w:szCs w:val="20"/>
        </w:rPr>
        <w:t>NWSKLTGITKSVTFTEMKIREIELN</w:t>
      </w:r>
      <w:r w:rsidR="002E0F02"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2E0F02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>ADE45330.1</w:t>
      </w:r>
      <w:r w:rsidR="00744ACE" w:rsidRPr="009143FF">
        <w:rPr>
          <w:rFonts w:hAnsi="SimSun" w:cs="SimSun" w:hint="eastAsia"/>
          <w:sz w:val="20"/>
          <w:szCs w:val="20"/>
        </w:rPr>
        <w:t xml:space="preserve">     </w:t>
      </w:r>
      <w:r w:rsidRPr="009143FF">
        <w:rPr>
          <w:rFonts w:hAnsi="SimSun" w:cs="SimSun" w:hint="eastAsia"/>
          <w:sz w:val="20"/>
          <w:szCs w:val="20"/>
        </w:rPr>
        <w:t>NWSKLTGITKSVTFTEMKIREIELN</w:t>
      </w:r>
      <w:r w:rsidRPr="009143FF">
        <w:rPr>
          <w:rFonts w:hAnsi="SimSun" w:cs="SimSun" w:hint="eastAsia"/>
          <w:sz w:val="20"/>
          <w:szCs w:val="20"/>
        </w:rPr>
        <w:tab/>
        <w:t>385</w:t>
      </w:r>
    </w:p>
    <w:p w:rsidR="002E0F02" w:rsidRPr="009143FF" w:rsidRDefault="00744ACE" w:rsidP="009143FF">
      <w:pPr>
        <w:pStyle w:val="PlainText"/>
        <w:spacing w:line="180" w:lineRule="exact"/>
        <w:rPr>
          <w:rFonts w:hAnsi="SimSun" w:cs="SimSun"/>
          <w:sz w:val="20"/>
          <w:szCs w:val="20"/>
        </w:rPr>
      </w:pPr>
      <w:r w:rsidRPr="009143FF">
        <w:rPr>
          <w:rFonts w:hAnsi="SimSun" w:cs="SimSun" w:hint="eastAsia"/>
          <w:sz w:val="20"/>
          <w:szCs w:val="20"/>
        </w:rPr>
        <w:t xml:space="preserve">     </w:t>
      </w:r>
      <w:r w:rsidR="002E0F02" w:rsidRPr="009143FF">
        <w:rPr>
          <w:rFonts w:hAnsi="SimSun" w:cs="SimSun" w:hint="eastAsia"/>
          <w:sz w:val="20"/>
          <w:szCs w:val="20"/>
        </w:rPr>
        <w:t xml:space="preserve">          ***********:**  **:* ****</w:t>
      </w:r>
    </w:p>
    <w:p w:rsidR="002E0F02" w:rsidRPr="003C1B9C" w:rsidRDefault="002E0F02" w:rsidP="002E0F02">
      <w:pPr>
        <w:pStyle w:val="PlainText"/>
        <w:rPr>
          <w:rFonts w:hAnsi="SimSun" w:cs="SimSun"/>
          <w:sz w:val="18"/>
          <w:szCs w:val="18"/>
        </w:rPr>
      </w:pPr>
    </w:p>
    <w:p w:rsidR="004569EB" w:rsidRPr="00641B78" w:rsidRDefault="004569EB" w:rsidP="004569EB">
      <w:pPr>
        <w:pStyle w:val="SMcaption"/>
        <w:spacing w:line="480" w:lineRule="auto"/>
        <w:rPr>
          <w:szCs w:val="24"/>
        </w:rPr>
      </w:pPr>
      <w:r w:rsidRPr="00F525FD">
        <w:rPr>
          <w:b/>
          <w:szCs w:val="24"/>
          <w:lang w:val="en"/>
        </w:rPr>
        <w:t>Figure 1</w:t>
      </w:r>
      <w:r w:rsidRPr="00F525FD">
        <w:rPr>
          <w:rFonts w:hint="eastAsia"/>
          <w:b/>
          <w:szCs w:val="24"/>
          <w:lang w:val="en"/>
        </w:rPr>
        <w:t>—</w:t>
      </w:r>
      <w:r w:rsidRPr="00F525FD">
        <w:rPr>
          <w:b/>
          <w:szCs w:val="24"/>
          <w:lang w:val="en"/>
        </w:rPr>
        <w:t>figure supplement 5</w:t>
      </w:r>
      <w:r w:rsidR="00EA0DFD" w:rsidRPr="00F525FD">
        <w:rPr>
          <w:b/>
          <w:szCs w:val="24"/>
          <w:lang w:val="en"/>
        </w:rPr>
        <w:t xml:space="preserve">. </w:t>
      </w:r>
      <w:r w:rsidR="00EA0DFD" w:rsidRPr="009E167D">
        <w:rPr>
          <w:b/>
          <w:bCs/>
          <w:szCs w:val="24"/>
        </w:rPr>
        <w:t>The identified protein (</w:t>
      </w:r>
      <w:r w:rsidR="005A7514" w:rsidRPr="009E167D">
        <w:rPr>
          <w:b/>
          <w:bCs/>
          <w:szCs w:val="24"/>
        </w:rPr>
        <w:t xml:space="preserve">UniProtKB/TrEMBL: </w:t>
      </w:r>
      <w:r w:rsidR="00EA0DFD" w:rsidRPr="009E167D">
        <w:rPr>
          <w:b/>
          <w:bCs/>
          <w:szCs w:val="24"/>
        </w:rPr>
        <w:t>A0A2C9L9F5</w:t>
      </w:r>
      <w:r w:rsidR="0024178B" w:rsidRPr="009E167D">
        <w:rPr>
          <w:b/>
          <w:bCs/>
          <w:szCs w:val="24"/>
        </w:rPr>
        <w:t>) represented</w:t>
      </w:r>
      <w:r w:rsidR="00EA0DFD" w:rsidRPr="009E167D">
        <w:rPr>
          <w:b/>
          <w:bCs/>
          <w:szCs w:val="24"/>
        </w:rPr>
        <w:t xml:space="preserve"> a variant of </w:t>
      </w:r>
      <w:r w:rsidR="00EA0DFD" w:rsidRPr="009E167D">
        <w:rPr>
          <w:b/>
          <w:bCs/>
          <w:i/>
          <w:szCs w:val="24"/>
        </w:rPr>
        <w:t>Bg</w:t>
      </w:r>
      <w:r w:rsidR="00EA0DFD" w:rsidRPr="009E167D">
        <w:rPr>
          <w:b/>
          <w:bCs/>
          <w:szCs w:val="24"/>
        </w:rPr>
        <w:t xml:space="preserve">FREP2 members that </w:t>
      </w:r>
      <w:r w:rsidR="0024178B" w:rsidRPr="009E167D">
        <w:rPr>
          <w:b/>
          <w:bCs/>
          <w:szCs w:val="24"/>
        </w:rPr>
        <w:t>was</w:t>
      </w:r>
      <w:r w:rsidR="00EA0DFD" w:rsidRPr="009E167D">
        <w:rPr>
          <w:b/>
          <w:bCs/>
          <w:szCs w:val="24"/>
        </w:rPr>
        <w:t xml:space="preserve"> distinct from other</w:t>
      </w:r>
      <w:r w:rsidR="00EA0DFD" w:rsidRPr="009E167D">
        <w:rPr>
          <w:b/>
          <w:bCs/>
          <w:i/>
          <w:szCs w:val="24"/>
        </w:rPr>
        <w:t xml:space="preserve"> Bg</w:t>
      </w:r>
      <w:r w:rsidR="00EA0DFD" w:rsidRPr="009E167D">
        <w:rPr>
          <w:b/>
          <w:bCs/>
          <w:szCs w:val="24"/>
        </w:rPr>
        <w:t xml:space="preserve">FREP members, but </w:t>
      </w:r>
      <w:r w:rsidR="0024178B" w:rsidRPr="009E167D">
        <w:rPr>
          <w:b/>
          <w:bCs/>
          <w:szCs w:val="24"/>
        </w:rPr>
        <w:t xml:space="preserve">was </w:t>
      </w:r>
      <w:r w:rsidR="00EA0DFD" w:rsidRPr="009E167D">
        <w:rPr>
          <w:b/>
          <w:bCs/>
          <w:szCs w:val="24"/>
        </w:rPr>
        <w:t xml:space="preserve">indistinguishable from other </w:t>
      </w:r>
      <w:r w:rsidR="00EA0DFD" w:rsidRPr="009E167D">
        <w:rPr>
          <w:b/>
          <w:bCs/>
          <w:i/>
          <w:szCs w:val="24"/>
        </w:rPr>
        <w:t>Bg</w:t>
      </w:r>
      <w:r w:rsidR="00EA0DFD" w:rsidRPr="009E167D">
        <w:rPr>
          <w:b/>
          <w:bCs/>
          <w:szCs w:val="24"/>
        </w:rPr>
        <w:t>FREP2 variants</w:t>
      </w:r>
      <w:r w:rsidR="00EA0DFD" w:rsidRPr="00F525FD">
        <w:rPr>
          <w:szCs w:val="24"/>
        </w:rPr>
        <w:t>.</w:t>
      </w:r>
      <w:bookmarkStart w:id="0" w:name="_GoBack"/>
      <w:bookmarkEnd w:id="0"/>
    </w:p>
    <w:p w:rsidR="000A4ACE" w:rsidRPr="004569EB" w:rsidRDefault="000A4ACE" w:rsidP="000A4ACE">
      <w:pPr>
        <w:pStyle w:val="PlainText"/>
        <w:rPr>
          <w:rFonts w:hAnsi="SimSun" w:cs="SimSun"/>
          <w:sz w:val="15"/>
          <w:szCs w:val="15"/>
        </w:rPr>
      </w:pPr>
    </w:p>
    <w:sectPr w:rsidR="000A4ACE" w:rsidRPr="004569EB" w:rsidSect="004569EB">
      <w:type w:val="continuous"/>
      <w:pgSz w:w="12240" w:h="15840" w:code="1"/>
      <w:pgMar w:top="1440" w:right="1920" w:bottom="1440" w:left="1920" w:header="720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6E10" w:rsidRDefault="00B16E10" w:rsidP="002E0F02">
      <w:r>
        <w:separator/>
      </w:r>
    </w:p>
  </w:endnote>
  <w:endnote w:type="continuationSeparator" w:id="0">
    <w:p w:rsidR="00B16E10" w:rsidRDefault="00B16E10" w:rsidP="002E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6E10" w:rsidRDefault="00B16E10" w:rsidP="002E0F02">
      <w:r>
        <w:separator/>
      </w:r>
    </w:p>
  </w:footnote>
  <w:footnote w:type="continuationSeparator" w:id="0">
    <w:p w:rsidR="00B16E10" w:rsidRDefault="00B16E10" w:rsidP="002E0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941"/>
    <w:rsid w:val="00077A55"/>
    <w:rsid w:val="000A4ACE"/>
    <w:rsid w:val="001E69E9"/>
    <w:rsid w:val="0024178B"/>
    <w:rsid w:val="002E0F02"/>
    <w:rsid w:val="003B31A1"/>
    <w:rsid w:val="003C1B9C"/>
    <w:rsid w:val="004569EB"/>
    <w:rsid w:val="004A0E41"/>
    <w:rsid w:val="004B5826"/>
    <w:rsid w:val="00557A24"/>
    <w:rsid w:val="005A7514"/>
    <w:rsid w:val="00641B78"/>
    <w:rsid w:val="00660762"/>
    <w:rsid w:val="00743EB9"/>
    <w:rsid w:val="00744ACE"/>
    <w:rsid w:val="007F61B2"/>
    <w:rsid w:val="009143FF"/>
    <w:rsid w:val="00931F0F"/>
    <w:rsid w:val="009B7C01"/>
    <w:rsid w:val="009E167D"/>
    <w:rsid w:val="00B058E7"/>
    <w:rsid w:val="00B16E10"/>
    <w:rsid w:val="00B47570"/>
    <w:rsid w:val="00BC0007"/>
    <w:rsid w:val="00C05941"/>
    <w:rsid w:val="00D1697E"/>
    <w:rsid w:val="00D7507B"/>
    <w:rsid w:val="00D93501"/>
    <w:rsid w:val="00DA5093"/>
    <w:rsid w:val="00EA0DFD"/>
    <w:rsid w:val="00F525FD"/>
    <w:rsid w:val="00F818A8"/>
    <w:rsid w:val="00FA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17DC4"/>
  <w15:chartTrackingRefBased/>
  <w15:docId w15:val="{136396BC-540B-4DB5-8BBB-8F4B7A66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4ACE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4ACE"/>
    <w:rPr>
      <w:rFonts w:ascii="SimSun" w:eastAsia="SimSun" w:hAnsi="Courier New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2E0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0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0F0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0F02"/>
  </w:style>
  <w:style w:type="paragraph" w:customStyle="1" w:styleId="SMcaption">
    <w:name w:val="SM caption"/>
    <w:basedOn w:val="Normal"/>
    <w:qFormat/>
    <w:rsid w:val="004569EB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5575</Words>
  <Characters>31780</Characters>
  <Application>Microsoft Office Word</Application>
  <DocSecurity>0</DocSecurity>
  <Lines>264</Lines>
  <Paragraphs>74</Paragraphs>
  <ScaleCrop>false</ScaleCrop>
  <Company>微软公司</Company>
  <LinksUpToDate>false</LinksUpToDate>
  <CharactersWithSpaces>3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atrick Hanington</cp:lastModifiedBy>
  <cp:revision>29</cp:revision>
  <dcterms:created xsi:type="dcterms:W3CDTF">2019-11-05T16:24:00Z</dcterms:created>
  <dcterms:modified xsi:type="dcterms:W3CDTF">2019-12-20T03:53:00Z</dcterms:modified>
</cp:coreProperties>
</file>